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4A6A" w:rsidRPr="00140952" w:rsidRDefault="00FE12B7" w:rsidP="00140952">
      <w:pPr>
        <w:pStyle w:val="BodyA"/>
        <w:jc w:val="center"/>
        <w:rPr>
          <w:rFonts w:cs="Times New Roman"/>
          <w:b/>
          <w:bCs/>
        </w:rPr>
      </w:pPr>
      <w:r w:rsidRPr="00140952">
        <w:rPr>
          <w:rFonts w:cs="Times New Roman"/>
          <w:b/>
          <w:bCs/>
        </w:rPr>
        <w:t>Supplementary Tables:</w:t>
      </w:r>
    </w:p>
    <w:p w:rsidR="008F4A6A" w:rsidRPr="00140952" w:rsidRDefault="00FE12B7" w:rsidP="00140952">
      <w:pPr>
        <w:pStyle w:val="Body"/>
        <w:rPr>
          <w:vertAlign w:val="superscript"/>
        </w:rPr>
      </w:pPr>
      <w:r w:rsidRPr="00140952">
        <w:rPr>
          <w:lang w:val="en-US"/>
        </w:rPr>
        <w:t>Table S1: Clinical severity of COVID-19 as per MOHFW Guidelines (30</w:t>
      </w:r>
      <w:r w:rsidRPr="00140952">
        <w:rPr>
          <w:vertAlign w:val="superscript"/>
          <w:lang w:val="en-US"/>
        </w:rPr>
        <w:t>th</w:t>
      </w:r>
      <w:r w:rsidRPr="00140952">
        <w:rPr>
          <w:lang w:val="en-US"/>
        </w:rPr>
        <w:t xml:space="preserve"> March)</w:t>
      </w:r>
      <w:r w:rsidRPr="00140952">
        <w:rPr>
          <w:vertAlign w:val="superscript"/>
        </w:rPr>
        <w:t>3</w:t>
      </w:r>
    </w:p>
    <w:tbl>
      <w:tblPr>
        <w:tblW w:w="9356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80" w:type="dxa"/>
          <w:left w:w="7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392"/>
        <w:gridCol w:w="3144"/>
        <w:gridCol w:w="4820"/>
      </w:tblGrid>
      <w:tr w:rsidR="008F4A6A" w:rsidRPr="00140952" w:rsidTr="00BC3340">
        <w:trPr>
          <w:trHeight w:val="370"/>
        </w:trPr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3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Symptoms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Clinical features</w:t>
            </w:r>
          </w:p>
        </w:tc>
      </w:tr>
      <w:tr w:rsidR="008F4A6A" w:rsidRPr="00140952" w:rsidTr="00BC3340">
        <w:trPr>
          <w:trHeight w:val="900"/>
        </w:trPr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Mild</w:t>
            </w:r>
          </w:p>
        </w:tc>
        <w:tc>
          <w:tcPr>
            <w:tcW w:w="3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fever, cough other generalized symptoms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rPr>
                <w:color w:val="ED7D31"/>
                <w:u w:color="ED7D31"/>
              </w:rPr>
            </w:pPr>
            <w:r w:rsidRPr="00140952">
              <w:rPr>
                <w:lang w:val="en-US"/>
              </w:rPr>
              <w:t xml:space="preserve">pneumonia may be present </w:t>
            </w:r>
          </w:p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SpO2 on air &gt;94%</w:t>
            </w:r>
          </w:p>
        </w:tc>
      </w:tr>
      <w:tr w:rsidR="008F4A6A" w:rsidRPr="00140952" w:rsidTr="00BC3340">
        <w:trPr>
          <w:trHeight w:val="1489"/>
        </w:trPr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Moderate</w:t>
            </w:r>
          </w:p>
        </w:tc>
        <w:tc>
          <w:tcPr>
            <w:tcW w:w="3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fever, cough, malaise +/-</w:t>
            </w:r>
          </w:p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breathlessness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Pneumonia +</w:t>
            </w:r>
          </w:p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respiratory rate 15-30/min</w:t>
            </w:r>
          </w:p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SpO2  90-94% on air</w:t>
            </w:r>
          </w:p>
        </w:tc>
      </w:tr>
      <w:tr w:rsidR="008F4A6A" w:rsidRPr="00140952" w:rsidTr="00BC3340">
        <w:trPr>
          <w:trHeight w:val="1489"/>
        </w:trPr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Severe</w:t>
            </w:r>
          </w:p>
        </w:tc>
        <w:tc>
          <w:tcPr>
            <w:tcW w:w="3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any or all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Bilateral extensive pneumonia</w:t>
            </w:r>
          </w:p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Respiratory Rate &gt;30/min</w:t>
            </w:r>
          </w:p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SpO2 &lt;90% on air.</w:t>
            </w:r>
          </w:p>
        </w:tc>
      </w:tr>
    </w:tbl>
    <w:p w:rsidR="008F4A6A" w:rsidRPr="00140952" w:rsidRDefault="008F4A6A" w:rsidP="00140952">
      <w:pPr>
        <w:pStyle w:val="Body"/>
        <w:widowControl w:val="0"/>
        <w:rPr>
          <w:vertAlign w:val="superscript"/>
        </w:rPr>
      </w:pPr>
    </w:p>
    <w:p w:rsidR="008F4A6A" w:rsidRPr="00140952" w:rsidRDefault="008F4A6A" w:rsidP="00140952">
      <w:pPr>
        <w:pStyle w:val="Body"/>
      </w:pPr>
    </w:p>
    <w:p w:rsidR="008F4A6A" w:rsidRPr="00140952" w:rsidRDefault="00FE12B7" w:rsidP="00140952">
      <w:pPr>
        <w:pStyle w:val="Body"/>
      </w:pPr>
      <w:r w:rsidRPr="00140952">
        <w:br w:type="page"/>
      </w:r>
    </w:p>
    <w:p w:rsidR="008F4A6A" w:rsidRPr="00140952" w:rsidRDefault="00FE12B7" w:rsidP="00140952">
      <w:pPr>
        <w:pStyle w:val="Body"/>
      </w:pPr>
      <w:r w:rsidRPr="00140952">
        <w:rPr>
          <w:lang w:val="en-US"/>
        </w:rPr>
        <w:lastRenderedPageBreak/>
        <w:t>Table S2: Laboratory Investigation Protocol.</w:t>
      </w:r>
    </w:p>
    <w:tbl>
      <w:tblPr>
        <w:tblW w:w="9996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80" w:type="dxa"/>
          <w:left w:w="7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3828"/>
        <w:gridCol w:w="3260"/>
        <w:gridCol w:w="2908"/>
      </w:tblGrid>
      <w:tr w:rsidR="008F4A6A" w:rsidRPr="00140952" w:rsidTr="00BC3340">
        <w:trPr>
          <w:trHeight w:val="370"/>
        </w:trPr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Day1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Day 3-5</w:t>
            </w:r>
          </w:p>
        </w:tc>
        <w:tc>
          <w:tcPr>
            <w:tcW w:w="2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Day 10</w:t>
            </w:r>
          </w:p>
        </w:tc>
      </w:tr>
      <w:tr w:rsidR="008F4A6A" w:rsidRPr="00140952" w:rsidTr="00140952">
        <w:trPr>
          <w:trHeight w:val="2478"/>
        </w:trPr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</w:pPr>
            <w:proofErr w:type="spellStart"/>
            <w:proofErr w:type="gramStart"/>
            <w:r w:rsidRPr="00140952">
              <w:rPr>
                <w:lang w:val="en-US"/>
              </w:rPr>
              <w:t>a.Complete</w:t>
            </w:r>
            <w:proofErr w:type="spellEnd"/>
            <w:proofErr w:type="gramEnd"/>
            <w:r w:rsidRPr="00140952">
              <w:rPr>
                <w:lang w:val="en-US"/>
              </w:rPr>
              <w:t xml:space="preserve"> Blood Count(CBC) with absolute neutrophil (ANC)and lymphocyte count(ALC),</w:t>
            </w:r>
          </w:p>
          <w:p w:rsidR="008F4A6A" w:rsidRPr="00140952" w:rsidRDefault="00FE12B7" w:rsidP="00140952">
            <w:pPr>
              <w:pStyle w:val="Body"/>
            </w:pPr>
            <w:r w:rsidRPr="00140952">
              <w:rPr>
                <w:lang w:val="en-US"/>
              </w:rPr>
              <w:t xml:space="preserve"> b. lactate dehydrogenase(LDH),</w:t>
            </w:r>
          </w:p>
          <w:p w:rsidR="008F4A6A" w:rsidRPr="00140952" w:rsidRDefault="00FE12B7" w:rsidP="00140952">
            <w:pPr>
              <w:pStyle w:val="Body"/>
            </w:pPr>
            <w:r w:rsidRPr="00140952">
              <w:rPr>
                <w:lang w:val="en-US"/>
              </w:rPr>
              <w:t>c. serum S. Ferritin,</w:t>
            </w:r>
          </w:p>
          <w:p w:rsidR="008F4A6A" w:rsidRPr="00140952" w:rsidRDefault="00FE12B7" w:rsidP="00140952">
            <w:pPr>
              <w:pStyle w:val="Body"/>
            </w:pPr>
            <w:r w:rsidRPr="00140952">
              <w:rPr>
                <w:lang w:val="en-US"/>
              </w:rPr>
              <w:t xml:space="preserve">d. serum C-reactive protein(CRP), </w:t>
            </w:r>
          </w:p>
          <w:p w:rsidR="008F4A6A" w:rsidRPr="00140952" w:rsidRDefault="00FE12B7" w:rsidP="00140952">
            <w:pPr>
              <w:pStyle w:val="Body"/>
            </w:pPr>
            <w:proofErr w:type="gramStart"/>
            <w:r w:rsidRPr="00140952">
              <w:rPr>
                <w:lang w:val="en-US"/>
              </w:rPr>
              <w:t>e.glucose</w:t>
            </w:r>
            <w:proofErr w:type="gramEnd"/>
            <w:r w:rsidRPr="00140952">
              <w:rPr>
                <w:lang w:val="en-US"/>
              </w:rPr>
              <w:t>-6-phosphate dehydrogenase(G6PD)</w:t>
            </w:r>
          </w:p>
          <w:p w:rsidR="008F4A6A" w:rsidRPr="00140952" w:rsidRDefault="00FE12B7" w:rsidP="00140952">
            <w:pPr>
              <w:pStyle w:val="Body"/>
            </w:pPr>
            <w:r w:rsidRPr="00140952">
              <w:rPr>
                <w:lang w:val="en-US"/>
              </w:rPr>
              <w:t xml:space="preserve"> f. ECG and Chest x ray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</w:pPr>
            <w:r w:rsidRPr="00140952">
              <w:rPr>
                <w:lang w:val="en-US"/>
              </w:rPr>
              <w:t xml:space="preserve">a. CBC with </w:t>
            </w:r>
            <w:proofErr w:type="gramStart"/>
            <w:r w:rsidRPr="00140952">
              <w:rPr>
                <w:lang w:val="en-US"/>
              </w:rPr>
              <w:t>ANC,.</w:t>
            </w:r>
            <w:proofErr w:type="gramEnd"/>
            <w:r w:rsidRPr="00140952">
              <w:rPr>
                <w:lang w:val="en-US"/>
              </w:rPr>
              <w:t>ALC.</w:t>
            </w:r>
          </w:p>
          <w:p w:rsidR="008F4A6A" w:rsidRPr="00140952" w:rsidRDefault="00FE12B7" w:rsidP="00140952">
            <w:pPr>
              <w:pStyle w:val="Body"/>
            </w:pPr>
            <w:r w:rsidRPr="00140952">
              <w:rPr>
                <w:lang w:val="en-US"/>
              </w:rPr>
              <w:t>b. CRP,</w:t>
            </w:r>
          </w:p>
          <w:p w:rsidR="008F4A6A" w:rsidRPr="00140952" w:rsidRDefault="00FE12B7" w:rsidP="00140952">
            <w:pPr>
              <w:pStyle w:val="Body"/>
            </w:pPr>
            <w:r w:rsidRPr="00140952">
              <w:rPr>
                <w:lang w:val="en-US"/>
              </w:rPr>
              <w:t>c. S. Ferritin,</w:t>
            </w:r>
          </w:p>
          <w:p w:rsidR="008F4A6A" w:rsidRPr="00140952" w:rsidRDefault="00FE12B7" w:rsidP="00140952">
            <w:pPr>
              <w:pStyle w:val="Body"/>
            </w:pPr>
            <w:r w:rsidRPr="00140952">
              <w:rPr>
                <w:lang w:val="en-US"/>
              </w:rPr>
              <w:t>d. Creatinine and BUN,</w:t>
            </w:r>
          </w:p>
          <w:p w:rsidR="008F4A6A" w:rsidRPr="00140952" w:rsidRDefault="00FE12B7" w:rsidP="00140952">
            <w:pPr>
              <w:pStyle w:val="Body"/>
            </w:pPr>
            <w:r w:rsidRPr="00140952">
              <w:rPr>
                <w:lang w:val="en-US"/>
              </w:rPr>
              <w:t xml:space="preserve">e. ECG and Chest X ray. </w:t>
            </w:r>
          </w:p>
        </w:tc>
        <w:tc>
          <w:tcPr>
            <w:tcW w:w="2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</w:pPr>
            <w:r w:rsidRPr="00140952">
              <w:rPr>
                <w:lang w:val="en-US"/>
              </w:rPr>
              <w:t xml:space="preserve">a. CBC with </w:t>
            </w:r>
            <w:proofErr w:type="gramStart"/>
            <w:r w:rsidRPr="00140952">
              <w:rPr>
                <w:lang w:val="en-US"/>
              </w:rPr>
              <w:t>ANC,.</w:t>
            </w:r>
            <w:proofErr w:type="gramEnd"/>
            <w:r w:rsidRPr="00140952">
              <w:rPr>
                <w:lang w:val="en-US"/>
              </w:rPr>
              <w:t>ALC.</w:t>
            </w:r>
          </w:p>
          <w:p w:rsidR="008F4A6A" w:rsidRPr="00140952" w:rsidRDefault="00FE12B7" w:rsidP="00140952">
            <w:pPr>
              <w:pStyle w:val="Body"/>
            </w:pPr>
            <w:r w:rsidRPr="00140952">
              <w:rPr>
                <w:lang w:val="en-US"/>
              </w:rPr>
              <w:t>b. CRP,</w:t>
            </w:r>
          </w:p>
          <w:p w:rsidR="008F4A6A" w:rsidRPr="00140952" w:rsidRDefault="00FE12B7" w:rsidP="00140952">
            <w:pPr>
              <w:pStyle w:val="Body"/>
            </w:pPr>
            <w:r w:rsidRPr="00140952">
              <w:rPr>
                <w:lang w:val="en-US"/>
              </w:rPr>
              <w:t>c. S. Ferritin,</w:t>
            </w:r>
          </w:p>
          <w:p w:rsidR="008F4A6A" w:rsidRPr="00140952" w:rsidRDefault="00FE12B7" w:rsidP="00140952">
            <w:pPr>
              <w:pStyle w:val="Body"/>
            </w:pPr>
            <w:r w:rsidRPr="00140952">
              <w:rPr>
                <w:lang w:val="en-US"/>
              </w:rPr>
              <w:t>d. Creatinine and BUN,</w:t>
            </w:r>
          </w:p>
          <w:p w:rsidR="008F4A6A" w:rsidRPr="00140952" w:rsidRDefault="00FE12B7" w:rsidP="00140952">
            <w:pPr>
              <w:pStyle w:val="Body"/>
            </w:pPr>
            <w:r w:rsidRPr="00140952">
              <w:rPr>
                <w:lang w:val="en-US"/>
              </w:rPr>
              <w:t xml:space="preserve">e. ECG and Chest X ray. </w:t>
            </w:r>
          </w:p>
        </w:tc>
      </w:tr>
      <w:tr w:rsidR="008F4A6A" w:rsidRPr="00140952" w:rsidTr="00140952">
        <w:trPr>
          <w:trHeight w:val="1934"/>
        </w:trPr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 xml:space="preserve">D- Dimer, Sr. </w:t>
            </w:r>
            <w:proofErr w:type="spellStart"/>
            <w:r w:rsidRPr="00140952">
              <w:rPr>
                <w:lang w:val="en-US"/>
              </w:rPr>
              <w:t>Procalcitonin</w:t>
            </w:r>
            <w:proofErr w:type="spellEnd"/>
            <w:r w:rsidRPr="00140952">
              <w:rPr>
                <w:lang w:val="en-US"/>
              </w:rPr>
              <w:t xml:space="preserve"> were left to clinician discretion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If patients were put on oxygen support, shifted to HDU or ICU for further care then investigations were decided by the treating team.</w:t>
            </w:r>
          </w:p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 xml:space="preserve">D. Dimer, Sr. </w:t>
            </w:r>
            <w:proofErr w:type="spellStart"/>
            <w:r w:rsidRPr="00140952">
              <w:rPr>
                <w:lang w:val="en-US"/>
              </w:rPr>
              <w:t>Procalcitonin</w:t>
            </w:r>
            <w:proofErr w:type="spellEnd"/>
            <w:r w:rsidRPr="00140952">
              <w:rPr>
                <w:lang w:val="en-US"/>
              </w:rPr>
              <w:t xml:space="preserve"> were left to clinician discretion.</w:t>
            </w:r>
          </w:p>
        </w:tc>
        <w:tc>
          <w:tcPr>
            <w:tcW w:w="2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 xml:space="preserve">D- Dimer, Sr. </w:t>
            </w:r>
            <w:proofErr w:type="spellStart"/>
            <w:r w:rsidRPr="00140952">
              <w:rPr>
                <w:lang w:val="en-US"/>
              </w:rPr>
              <w:t>Procalcitonin</w:t>
            </w:r>
            <w:proofErr w:type="spellEnd"/>
            <w:r w:rsidRPr="00140952">
              <w:rPr>
                <w:lang w:val="en-US"/>
              </w:rPr>
              <w:t xml:space="preserve"> were left to clinician discretion</w:t>
            </w:r>
          </w:p>
        </w:tc>
      </w:tr>
    </w:tbl>
    <w:p w:rsidR="008F4A6A" w:rsidRPr="00140952" w:rsidRDefault="008F4A6A" w:rsidP="00140952">
      <w:pPr>
        <w:pStyle w:val="Body"/>
        <w:widowControl w:val="0"/>
      </w:pPr>
    </w:p>
    <w:p w:rsidR="008F4A6A" w:rsidRPr="00140952" w:rsidRDefault="008F4A6A" w:rsidP="00140952">
      <w:pPr>
        <w:pStyle w:val="Body"/>
      </w:pPr>
    </w:p>
    <w:p w:rsidR="008F4A6A" w:rsidRPr="00140952" w:rsidRDefault="008F4A6A" w:rsidP="00140952">
      <w:pPr>
        <w:pStyle w:val="BodyA"/>
        <w:rPr>
          <w:rFonts w:cs="Times New Roman"/>
        </w:rPr>
      </w:pPr>
    </w:p>
    <w:p w:rsidR="00140952" w:rsidRDefault="00140952">
      <w:pPr>
        <w:rPr>
          <w:color w:val="000000"/>
          <w:u w:color="000000"/>
          <w:lang w:eastAsia="zh-CN" w:bidi="hi-IN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br w:type="page"/>
      </w:r>
    </w:p>
    <w:p w:rsidR="008F4A6A" w:rsidRPr="00140952" w:rsidRDefault="008F4A6A" w:rsidP="00140952">
      <w:pPr>
        <w:pStyle w:val="BodyA"/>
        <w:rPr>
          <w:rFonts w:cs="Times New Roman"/>
        </w:rPr>
      </w:pPr>
      <w:bookmarkStart w:id="0" w:name="_GoBack"/>
      <w:bookmarkEnd w:id="0"/>
    </w:p>
    <w:p w:rsidR="008F4A6A" w:rsidRPr="00140952" w:rsidRDefault="00FE12B7" w:rsidP="00140952">
      <w:pPr>
        <w:pStyle w:val="BodyA"/>
        <w:rPr>
          <w:rFonts w:cs="Times New Roman"/>
        </w:rPr>
      </w:pPr>
      <w:r w:rsidRPr="00140952">
        <w:rPr>
          <w:rFonts w:cs="Times New Roman"/>
        </w:rPr>
        <w:t>Table S3: Demographic and clinical characteristics by sex.</w:t>
      </w:r>
    </w:p>
    <w:tbl>
      <w:tblPr>
        <w:tblW w:w="9651" w:type="dxa"/>
        <w:tblInd w:w="3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80" w:type="dxa"/>
          <w:left w:w="75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4140"/>
        <w:gridCol w:w="1529"/>
        <w:gridCol w:w="1530"/>
        <w:gridCol w:w="1440"/>
        <w:gridCol w:w="1012"/>
      </w:tblGrid>
      <w:tr w:rsidR="008F4A6A" w:rsidRPr="00140952" w:rsidTr="00BC3340">
        <w:trPr>
          <w:trHeight w:val="620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Characteristic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  <w:b/>
                <w:bCs/>
              </w:rPr>
            </w:pPr>
            <w:r w:rsidRPr="00140952">
              <w:rPr>
                <w:rFonts w:cs="Times New Roman"/>
                <w:b/>
                <w:bCs/>
              </w:rPr>
              <w:t xml:space="preserve">Total </w:t>
            </w:r>
          </w:p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  <w:b/>
                <w:bCs/>
              </w:rPr>
            </w:pPr>
            <w:r w:rsidRPr="00140952">
              <w:rPr>
                <w:rFonts w:cs="Times New Roman"/>
                <w:b/>
                <w:bCs/>
              </w:rPr>
              <w:t>Male</w:t>
            </w:r>
          </w:p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  <w:b/>
                <w:bCs/>
              </w:rPr>
            </w:pPr>
            <w:r w:rsidRPr="00140952">
              <w:rPr>
                <w:rFonts w:cs="Times New Roman"/>
                <w:b/>
                <w:bCs/>
              </w:rPr>
              <w:t xml:space="preserve">Female </w:t>
            </w:r>
          </w:p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 xml:space="preserve">     N (%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p-value</w:t>
            </w:r>
          </w:p>
        </w:tc>
      </w:tr>
      <w:tr w:rsidR="008F4A6A" w:rsidRPr="00140952" w:rsidTr="00BC3340">
        <w:trPr>
          <w:trHeight w:val="320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N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8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440 (55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60 (45.0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325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Age categories (y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8F4A6A" w:rsidP="00140952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310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u w:val="single"/>
              </w:rPr>
              <w:t>&lt;</w:t>
            </w:r>
            <w:r w:rsidRPr="00140952">
              <w:rPr>
                <w:rFonts w:cs="Times New Roman"/>
              </w:rPr>
              <w:t xml:space="preserve"> 10y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3 (6.6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5 (8.0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8 (5.0)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21</w:t>
            </w:r>
          </w:p>
        </w:tc>
      </w:tr>
      <w:tr w:rsidR="008F4A6A" w:rsidRPr="00140952" w:rsidTr="00BC3340">
        <w:trPr>
          <w:trHeight w:val="310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10-20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3 (9.1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5 (8.0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8 (10.6)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310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20-40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69 (33.6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50 (34.1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19 (33.1)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310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40-60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50 (31.2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42 (32.3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08 (30.0)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305"/>
        </w:trPr>
        <w:tc>
          <w:tcPr>
            <w:tcW w:w="4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&gt;60y</w:t>
            </w:r>
          </w:p>
        </w:tc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55 (19.4)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8 (17.7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7 (21.4)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325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 xml:space="preserve">Number of symptoms at admission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8F4A6A" w:rsidP="00140952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310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Nil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98 (49.8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13 (48.4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85 (51.4)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3</w:t>
            </w:r>
            <w:r w:rsidR="00E51397" w:rsidRPr="00140952">
              <w:rPr>
                <w:rFonts w:cs="Times New Roman"/>
              </w:rPr>
              <w:t>5</w:t>
            </w:r>
          </w:p>
        </w:tc>
      </w:tr>
      <w:tr w:rsidR="008F4A6A" w:rsidRPr="00140952" w:rsidTr="00BC3340">
        <w:trPr>
          <w:trHeight w:val="310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1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47 (30.9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41 (32.0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06 (29.4)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310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2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09 (13.6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6 (12.7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3 (14.7)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305"/>
        </w:trPr>
        <w:tc>
          <w:tcPr>
            <w:tcW w:w="4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&gt;2</w:t>
            </w:r>
          </w:p>
        </w:tc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46 (5.8)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0 (6.8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6 (4.4)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325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 xml:space="preserve">Symptoms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8F4A6A" w:rsidP="00140952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310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Fever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05 (25.6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20 (27.3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85 (23.6)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2</w:t>
            </w:r>
            <w:r w:rsidR="00E51397" w:rsidRPr="00140952">
              <w:rPr>
                <w:rFonts w:cs="Times New Roman"/>
              </w:rPr>
              <w:t>4</w:t>
            </w:r>
          </w:p>
        </w:tc>
      </w:tr>
      <w:tr w:rsidR="008F4A6A" w:rsidRPr="00140952" w:rsidTr="00BC3340">
        <w:trPr>
          <w:trHeight w:val="310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Cold-Cough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10 (26.2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16 (26.1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94 (26.1)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9</w:t>
            </w:r>
            <w:r w:rsidR="00E51397" w:rsidRPr="00140952">
              <w:rPr>
                <w:rFonts w:cs="Times New Roman"/>
              </w:rPr>
              <w:t>4</w:t>
            </w:r>
          </w:p>
        </w:tc>
      </w:tr>
      <w:tr w:rsidR="008F4A6A" w:rsidRPr="00140952" w:rsidTr="00BC3340">
        <w:trPr>
          <w:trHeight w:val="310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Sore Throat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05 (13.1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4 (14.5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41 (11.4)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1</w:t>
            </w:r>
            <w:r w:rsidR="00E51397" w:rsidRPr="00140952">
              <w:rPr>
                <w:rFonts w:cs="Times New Roman"/>
              </w:rPr>
              <w:t>9</w:t>
            </w:r>
          </w:p>
        </w:tc>
      </w:tr>
      <w:tr w:rsidR="008F4A6A" w:rsidRPr="00140952" w:rsidTr="00BC3340">
        <w:trPr>
          <w:trHeight w:val="305"/>
        </w:trPr>
        <w:tc>
          <w:tcPr>
            <w:tcW w:w="4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Breathless</w:t>
            </w:r>
          </w:p>
        </w:tc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90 (11.2)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48 (10.9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42 (11.7)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7</w:t>
            </w:r>
            <w:r w:rsidR="00E51397" w:rsidRPr="00140952">
              <w:rPr>
                <w:rFonts w:cs="Times New Roman"/>
              </w:rPr>
              <w:t>4</w:t>
            </w:r>
          </w:p>
        </w:tc>
      </w:tr>
      <w:tr w:rsidR="008F4A6A" w:rsidRPr="00140952" w:rsidTr="00BC3340">
        <w:trPr>
          <w:trHeight w:val="320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 xml:space="preserve">Duration of symptoms (days)*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.4 (5.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.7 (7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.1 (2.5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59</w:t>
            </w:r>
          </w:p>
        </w:tc>
      </w:tr>
      <w:tr w:rsidR="008F4A6A" w:rsidRPr="00140952" w:rsidTr="00BC3340">
        <w:trPr>
          <w:trHeight w:val="325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Co-morbidity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8F4A6A" w:rsidP="00140952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310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T2DM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36 (17.0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4 (14.5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2 (20.0)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04</w:t>
            </w:r>
          </w:p>
        </w:tc>
      </w:tr>
      <w:tr w:rsidR="008F4A6A" w:rsidRPr="00140952" w:rsidTr="00BC3340">
        <w:trPr>
          <w:trHeight w:val="310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Hypertension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19 (14.9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7 (13.0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2 (17.2)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E5139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09</w:t>
            </w:r>
          </w:p>
        </w:tc>
      </w:tr>
      <w:tr w:rsidR="008F4A6A" w:rsidRPr="00140952" w:rsidTr="00BC3340">
        <w:trPr>
          <w:trHeight w:val="310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IHD/CABG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3 (2.9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9 (2.0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4 (3.9)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12</w:t>
            </w:r>
          </w:p>
        </w:tc>
      </w:tr>
      <w:tr w:rsidR="008F4A6A" w:rsidRPr="00140952" w:rsidTr="00BC3340">
        <w:trPr>
          <w:trHeight w:val="305"/>
        </w:trPr>
        <w:tc>
          <w:tcPr>
            <w:tcW w:w="4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Asthma/COPD</w:t>
            </w:r>
          </w:p>
        </w:tc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3 (1.6)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 (0.7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0 (2.8)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02</w:t>
            </w:r>
          </w:p>
        </w:tc>
      </w:tr>
      <w:tr w:rsidR="008F4A6A" w:rsidRPr="00140952" w:rsidTr="00BC3340">
        <w:trPr>
          <w:trHeight w:val="325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Number of comorbidity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8F4A6A" w:rsidP="00140952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310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lastRenderedPageBreak/>
              <w:t>Nil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95 (74.4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42 (77.7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53 (70.3)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01</w:t>
            </w:r>
          </w:p>
        </w:tc>
      </w:tr>
      <w:tr w:rsidR="008F4A6A" w:rsidRPr="00140952" w:rsidTr="00BC3340">
        <w:trPr>
          <w:trHeight w:val="310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One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30 (16.2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8 (15.5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2 (17.2)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305"/>
        </w:trPr>
        <w:tc>
          <w:tcPr>
            <w:tcW w:w="4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More than one</w:t>
            </w:r>
          </w:p>
        </w:tc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5 (9.4)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0 (6.8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45 (12.5)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325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Severity grading at admission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8F4A6A" w:rsidP="00140952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310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Mild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87 (73.4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20 (72.7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67 (74.2)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4</w:t>
            </w:r>
            <w:r w:rsidR="00E51397" w:rsidRPr="00140952">
              <w:rPr>
                <w:rFonts w:cs="Times New Roman"/>
              </w:rPr>
              <w:t>9</w:t>
            </w:r>
          </w:p>
        </w:tc>
      </w:tr>
      <w:tr w:rsidR="008F4A6A" w:rsidRPr="00140952" w:rsidTr="00BC3340">
        <w:trPr>
          <w:trHeight w:val="310"/>
        </w:trPr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Moderate</w:t>
            </w:r>
          </w:p>
        </w:tc>
        <w:tc>
          <w:tcPr>
            <w:tcW w:w="152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49 (6.1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1 (7.0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8 (5.0)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305"/>
        </w:trPr>
        <w:tc>
          <w:tcPr>
            <w:tcW w:w="4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Severe</w:t>
            </w:r>
          </w:p>
        </w:tc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64 (20.5)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89 (20.2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5 (20.8)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325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Outcome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8F4A6A" w:rsidP="00140952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305"/>
        </w:trPr>
        <w:tc>
          <w:tcPr>
            <w:tcW w:w="4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Deaths</w:t>
            </w:r>
          </w:p>
        </w:tc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5 (3.1)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8 (4.1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 (1.9)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08</w:t>
            </w:r>
          </w:p>
        </w:tc>
      </w:tr>
      <w:tr w:rsidR="008F4A6A" w:rsidRPr="00140952" w:rsidTr="00BC3340">
        <w:trPr>
          <w:trHeight w:val="315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*Values are mean (±SD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8F4A6A" w:rsidP="00140952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</w:tbl>
    <w:p w:rsidR="008F4A6A" w:rsidRPr="00140952" w:rsidRDefault="008F4A6A" w:rsidP="00140952">
      <w:pPr>
        <w:pStyle w:val="BodyA"/>
        <w:widowControl w:val="0"/>
        <w:ind w:left="216" w:hanging="216"/>
        <w:rPr>
          <w:rFonts w:cs="Times New Roman"/>
        </w:rPr>
      </w:pPr>
    </w:p>
    <w:p w:rsidR="008F4A6A" w:rsidRPr="00140952" w:rsidRDefault="008F4A6A" w:rsidP="00140952">
      <w:pPr>
        <w:pStyle w:val="BodyA"/>
        <w:widowControl w:val="0"/>
        <w:ind w:left="108" w:hanging="108"/>
        <w:rPr>
          <w:rFonts w:cs="Times New Roman"/>
        </w:rPr>
      </w:pPr>
    </w:p>
    <w:p w:rsidR="008F4A6A" w:rsidRPr="00140952" w:rsidRDefault="008F4A6A" w:rsidP="00140952">
      <w:pPr>
        <w:pStyle w:val="BodyA"/>
        <w:widowControl w:val="0"/>
        <w:rPr>
          <w:rFonts w:cs="Times New Roman"/>
        </w:rPr>
      </w:pPr>
    </w:p>
    <w:p w:rsidR="008F4A6A" w:rsidRPr="00140952" w:rsidRDefault="00FE12B7" w:rsidP="00140952">
      <w:pPr>
        <w:pStyle w:val="Body"/>
      </w:pPr>
      <w:r w:rsidRPr="00140952">
        <w:br w:type="page"/>
      </w:r>
    </w:p>
    <w:p w:rsidR="008F4A6A" w:rsidRPr="00140952" w:rsidRDefault="00FE12B7" w:rsidP="00140952">
      <w:pPr>
        <w:pStyle w:val="Body"/>
      </w:pPr>
      <w:r w:rsidRPr="00140952">
        <w:rPr>
          <w:lang w:val="en-US"/>
        </w:rPr>
        <w:lastRenderedPageBreak/>
        <w:t>Table S4: ICU admitted patients</w:t>
      </w:r>
      <w:r w:rsidRPr="00140952">
        <w:t xml:space="preserve">’ </w:t>
      </w:r>
      <w:r w:rsidRPr="00140952">
        <w:rPr>
          <w:lang w:val="en-US"/>
        </w:rPr>
        <w:t>complications and outcomes</w:t>
      </w:r>
    </w:p>
    <w:tbl>
      <w:tblPr>
        <w:tblW w:w="873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80" w:type="dxa"/>
          <w:left w:w="7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4230"/>
        <w:gridCol w:w="1710"/>
        <w:gridCol w:w="1450"/>
        <w:gridCol w:w="1340"/>
      </w:tblGrid>
      <w:tr w:rsidR="008F4A6A" w:rsidRPr="00140952" w:rsidTr="00BC3340">
        <w:trPr>
          <w:trHeight w:val="630"/>
          <w:jc w:val="center"/>
        </w:trPr>
        <w:tc>
          <w:tcPr>
            <w:tcW w:w="4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Male (n=44)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Female (n=33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Total (n=77)</w:t>
            </w:r>
          </w:p>
        </w:tc>
      </w:tr>
      <w:tr w:rsidR="008F4A6A" w:rsidRPr="00140952" w:rsidTr="00BC3340">
        <w:trPr>
          <w:trHeight w:val="330"/>
          <w:jc w:val="center"/>
        </w:trPr>
        <w:tc>
          <w:tcPr>
            <w:tcW w:w="4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Direct ICU admiss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18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06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24</w:t>
            </w:r>
          </w:p>
        </w:tc>
      </w:tr>
      <w:tr w:rsidR="008F4A6A" w:rsidRPr="00140952" w:rsidTr="00BC3340">
        <w:trPr>
          <w:trHeight w:val="330"/>
          <w:jc w:val="center"/>
        </w:trPr>
        <w:tc>
          <w:tcPr>
            <w:tcW w:w="4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Deteriorated in ward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27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26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53</w:t>
            </w:r>
          </w:p>
        </w:tc>
      </w:tr>
      <w:tr w:rsidR="008F4A6A" w:rsidRPr="00140952" w:rsidTr="00BC3340">
        <w:trPr>
          <w:trHeight w:val="330"/>
          <w:jc w:val="center"/>
        </w:trPr>
        <w:tc>
          <w:tcPr>
            <w:tcW w:w="4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Cardiac arrhythmia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8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2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10</w:t>
            </w:r>
          </w:p>
        </w:tc>
      </w:tr>
      <w:tr w:rsidR="008F4A6A" w:rsidRPr="00140952" w:rsidTr="00BC3340">
        <w:trPr>
          <w:trHeight w:val="372"/>
          <w:jc w:val="center"/>
        </w:trPr>
        <w:tc>
          <w:tcPr>
            <w:tcW w:w="4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Patients who needed invasive ventil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26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11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37</w:t>
            </w:r>
          </w:p>
        </w:tc>
      </w:tr>
      <w:tr w:rsidR="008F4A6A" w:rsidRPr="00140952" w:rsidTr="00BC3340">
        <w:trPr>
          <w:trHeight w:val="330"/>
          <w:jc w:val="center"/>
        </w:trPr>
        <w:tc>
          <w:tcPr>
            <w:tcW w:w="4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Circulatory failur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17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8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25</w:t>
            </w:r>
          </w:p>
        </w:tc>
      </w:tr>
      <w:tr w:rsidR="008F4A6A" w:rsidRPr="00140952" w:rsidTr="00BC3340">
        <w:trPr>
          <w:trHeight w:val="330"/>
          <w:jc w:val="center"/>
        </w:trPr>
        <w:tc>
          <w:tcPr>
            <w:tcW w:w="4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AKI (KDIGO guideline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11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1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12</w:t>
            </w:r>
          </w:p>
        </w:tc>
      </w:tr>
      <w:tr w:rsidR="008F4A6A" w:rsidRPr="00140952" w:rsidTr="00BC3340">
        <w:trPr>
          <w:trHeight w:val="330"/>
          <w:jc w:val="center"/>
        </w:trPr>
        <w:tc>
          <w:tcPr>
            <w:tcW w:w="4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Death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18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7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  <w:jc w:val="center"/>
            </w:pPr>
            <w:r w:rsidRPr="00140952">
              <w:rPr>
                <w:lang w:val="en-US"/>
              </w:rPr>
              <w:t>25</w:t>
            </w:r>
          </w:p>
        </w:tc>
      </w:tr>
      <w:tr w:rsidR="008F4A6A" w:rsidRPr="00140952" w:rsidTr="00BC3340">
        <w:trPr>
          <w:trHeight w:val="330"/>
          <w:jc w:val="center"/>
        </w:trPr>
        <w:tc>
          <w:tcPr>
            <w:tcW w:w="872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"/>
              <w:widowControl w:val="0"/>
            </w:pPr>
            <w:r w:rsidRPr="00140952">
              <w:rPr>
                <w:lang w:val="en-US"/>
              </w:rPr>
              <w:t>*Multi-system complications so will not add to 100%, values are frequency</w:t>
            </w:r>
          </w:p>
        </w:tc>
      </w:tr>
    </w:tbl>
    <w:p w:rsidR="008F4A6A" w:rsidRPr="00140952" w:rsidRDefault="008F4A6A" w:rsidP="00140952">
      <w:pPr>
        <w:pStyle w:val="Body"/>
        <w:widowControl w:val="0"/>
        <w:jc w:val="center"/>
        <w:sectPr w:rsidR="008F4A6A" w:rsidRPr="00140952">
          <w:headerReference w:type="default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formProt w:val="0"/>
          <w:docGrid w:linePitch="100"/>
        </w:sectPr>
      </w:pPr>
    </w:p>
    <w:p w:rsidR="008F4A6A" w:rsidRPr="00140952" w:rsidRDefault="00FE12B7" w:rsidP="00140952">
      <w:pPr>
        <w:pStyle w:val="BodyA"/>
        <w:rPr>
          <w:rFonts w:cs="Times New Roman"/>
        </w:rPr>
      </w:pPr>
      <w:r w:rsidRPr="00140952">
        <w:rPr>
          <w:rFonts w:cs="Times New Roman"/>
        </w:rPr>
        <w:lastRenderedPageBreak/>
        <w:t>Table S5:  Demographic, clinical characteristics and comorbidity of patients by symptomatic and asymptomatic categories and by disease severity</w:t>
      </w:r>
    </w:p>
    <w:p w:rsidR="008F4A6A" w:rsidRPr="00140952" w:rsidRDefault="008F4A6A" w:rsidP="00140952">
      <w:pPr>
        <w:pStyle w:val="BodyA"/>
        <w:rPr>
          <w:rFonts w:cs="Times New Roman"/>
        </w:rPr>
      </w:pPr>
    </w:p>
    <w:tbl>
      <w:tblPr>
        <w:tblW w:w="96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80" w:type="dxa"/>
          <w:left w:w="75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609"/>
        <w:gridCol w:w="895"/>
        <w:gridCol w:w="1395"/>
        <w:gridCol w:w="975"/>
        <w:gridCol w:w="815"/>
        <w:gridCol w:w="895"/>
        <w:gridCol w:w="1015"/>
        <w:gridCol w:w="1015"/>
        <w:gridCol w:w="1042"/>
      </w:tblGrid>
      <w:tr w:rsidR="008F4A6A" w:rsidRPr="00140952" w:rsidTr="00BC3340">
        <w:trPr>
          <w:trHeight w:val="6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Characteristic</w:t>
            </w:r>
          </w:p>
        </w:tc>
        <w:tc>
          <w:tcPr>
            <w:tcW w:w="32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Asymptomatic (n=398)</w:t>
            </w:r>
            <w:r w:rsidRPr="00140952">
              <w:rPr>
                <w:rFonts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2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Symptomatic (n=402)</w:t>
            </w:r>
            <w:r w:rsidRPr="00140952">
              <w:rPr>
                <w:rFonts w:cs="Times New Roman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120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 xml:space="preserve">Mild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Moderat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Sever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P (age, sex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 xml:space="preserve">Mild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Moderat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Severe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P (age,</w:t>
            </w:r>
            <w:r w:rsidR="00BC3340" w:rsidRPr="00140952">
              <w:rPr>
                <w:rFonts w:cs="Times New Roman"/>
                <w:b/>
                <w:bCs/>
              </w:rPr>
              <w:t xml:space="preserve"> </w:t>
            </w:r>
            <w:r w:rsidRPr="00140952">
              <w:rPr>
                <w:rFonts w:cs="Times New Roman"/>
                <w:b/>
                <w:bCs/>
              </w:rPr>
              <w:t>sex)</w:t>
            </w:r>
          </w:p>
        </w:tc>
      </w:tr>
      <w:tr w:rsidR="008F4A6A" w:rsidRPr="00140952" w:rsidTr="00BC3340">
        <w:trPr>
          <w:trHeight w:val="6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40 (85.4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7 (4.3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41 (10.3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47 (61.4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2 (8.0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23 (30.6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</w:tr>
      <w:tr w:rsidR="008F4A6A" w:rsidRPr="00140952" w:rsidTr="00BC3340">
        <w:trPr>
          <w:trHeight w:val="6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Age (mean, SD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7.1 (19.6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46.0 (23.5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1.9 (16.5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&lt;.0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7.5 (18.4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6.2 (15.5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5.9 (15.0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&lt;.001</w:t>
            </w:r>
          </w:p>
        </w:tc>
      </w:tr>
      <w:tr w:rsidR="008F4A6A" w:rsidRPr="00140952" w:rsidTr="00BC3340">
        <w:trPr>
          <w:trHeight w:val="915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Age categories (y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8F4A6A" w:rsidP="00140952"/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610"/>
        </w:trPr>
        <w:tc>
          <w:tcPr>
            <w:tcW w:w="16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u w:val="single"/>
              </w:rPr>
              <w:t>&lt;</w:t>
            </w:r>
            <w:r w:rsidRPr="00140952">
              <w:rPr>
                <w:rFonts w:cs="Times New Roman"/>
              </w:rPr>
              <w:t xml:space="preserve"> 1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1 (9.1)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 (11.8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 (2.4)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9 (7.7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104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</w:tr>
      <w:tr w:rsidR="008F4A6A" w:rsidRPr="00140952" w:rsidTr="00BC3340">
        <w:trPr>
          <w:trHeight w:val="610"/>
        </w:trPr>
        <w:tc>
          <w:tcPr>
            <w:tcW w:w="16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10-2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0 (14.7)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 (5.9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1 (8.5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 (0.8)</w:t>
            </w:r>
          </w:p>
        </w:tc>
        <w:tc>
          <w:tcPr>
            <w:tcW w:w="104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610"/>
        </w:trPr>
        <w:tc>
          <w:tcPr>
            <w:tcW w:w="16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20-4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17 (34.4)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 (29.4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 (17.1)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14 (46.2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 (15.6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1 (17.1)</w:t>
            </w:r>
          </w:p>
        </w:tc>
        <w:tc>
          <w:tcPr>
            <w:tcW w:w="104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610"/>
        </w:trPr>
        <w:tc>
          <w:tcPr>
            <w:tcW w:w="16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40-60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96 (28.2)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4 (23.5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1 (51.2)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0 (24.3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4 (43.8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5 (44.7)</w:t>
            </w:r>
          </w:p>
        </w:tc>
        <w:tc>
          <w:tcPr>
            <w:tcW w:w="104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605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&gt;60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46 (13.5)</w:t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 (29.4)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2 (29.3)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3 (13.4)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3 (40.6)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46 (37.4)</w:t>
            </w:r>
          </w:p>
        </w:tc>
        <w:tc>
          <w:tcPr>
            <w:tcW w:w="10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315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Sex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8F4A6A" w:rsidP="00140952"/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610"/>
        </w:trPr>
        <w:tc>
          <w:tcPr>
            <w:tcW w:w="16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Male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85 (54.4)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9 (52.9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9 (46.3)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6</w:t>
            </w:r>
            <w:r w:rsidR="00E51397" w:rsidRPr="00140952">
              <w:rPr>
                <w:rFonts w:cs="Times New Roman"/>
              </w:rPr>
              <w:t>2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35 (54.7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2 (68.8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0 (56.9)</w:t>
            </w:r>
          </w:p>
        </w:tc>
        <w:tc>
          <w:tcPr>
            <w:tcW w:w="104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3</w:t>
            </w:r>
            <w:r w:rsidR="00BC3340" w:rsidRPr="00140952">
              <w:rPr>
                <w:rFonts w:cs="Times New Roman"/>
              </w:rPr>
              <w:t>2</w:t>
            </w:r>
          </w:p>
        </w:tc>
      </w:tr>
      <w:tr w:rsidR="008F4A6A" w:rsidRPr="00140952" w:rsidTr="00BC3340">
        <w:trPr>
          <w:trHeight w:val="605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Female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55 (45.6)</w:t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8 (47.1)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2 (53.7)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12 (45.3)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0 (31.2)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3 (43.1)</w:t>
            </w:r>
          </w:p>
        </w:tc>
        <w:tc>
          <w:tcPr>
            <w:tcW w:w="10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315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Symptom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8F4A6A" w:rsidP="00140952"/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610"/>
        </w:trPr>
        <w:tc>
          <w:tcPr>
            <w:tcW w:w="16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Fever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30 (52.6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4 (43.8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1 (49.6)</w:t>
            </w:r>
          </w:p>
        </w:tc>
        <w:tc>
          <w:tcPr>
            <w:tcW w:w="104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59</w:t>
            </w:r>
          </w:p>
        </w:tc>
      </w:tr>
      <w:tr w:rsidR="008F4A6A" w:rsidRPr="00140952" w:rsidTr="00BC3340">
        <w:trPr>
          <w:trHeight w:val="610"/>
        </w:trPr>
        <w:tc>
          <w:tcPr>
            <w:tcW w:w="16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lastRenderedPageBreak/>
              <w:t>Cold-Cough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18 (47.8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1 (65.6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1 (57.7)</w:t>
            </w:r>
          </w:p>
        </w:tc>
        <w:tc>
          <w:tcPr>
            <w:tcW w:w="104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BC3340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05</w:t>
            </w:r>
          </w:p>
        </w:tc>
      </w:tr>
      <w:tr w:rsidR="008F4A6A" w:rsidRPr="00140952" w:rsidTr="00BC3340">
        <w:trPr>
          <w:trHeight w:val="610"/>
        </w:trPr>
        <w:tc>
          <w:tcPr>
            <w:tcW w:w="16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Sore Throat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6 (26.7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 (21.9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2 (26.0)</w:t>
            </w:r>
          </w:p>
        </w:tc>
        <w:tc>
          <w:tcPr>
            <w:tcW w:w="104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BC3340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84</w:t>
            </w:r>
          </w:p>
        </w:tc>
      </w:tr>
      <w:tr w:rsidR="008F4A6A" w:rsidRPr="00140952" w:rsidTr="00BC3340">
        <w:trPr>
          <w:trHeight w:val="605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Breathless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6 (6.5)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9 (28.1)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5 (52.8)</w:t>
            </w:r>
          </w:p>
        </w:tc>
        <w:tc>
          <w:tcPr>
            <w:tcW w:w="10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&lt;.001</w:t>
            </w:r>
          </w:p>
        </w:tc>
      </w:tr>
      <w:tr w:rsidR="008F4A6A" w:rsidRPr="00140952" w:rsidTr="00BC3340">
        <w:trPr>
          <w:trHeight w:val="9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Duration of symptoms (days)*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.6 (1.4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.2 (1.9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.3 (11.4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004</w:t>
            </w:r>
          </w:p>
        </w:tc>
      </w:tr>
      <w:tr w:rsidR="008F4A6A" w:rsidRPr="00140952" w:rsidTr="00BC3340">
        <w:trPr>
          <w:trHeight w:val="615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Co-morbidity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8F4A6A" w:rsidP="00140952"/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CD44E6" w:rsidRPr="00140952" w:rsidTr="00BC3340">
        <w:trPr>
          <w:trHeight w:val="610"/>
        </w:trPr>
        <w:tc>
          <w:tcPr>
            <w:tcW w:w="16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T2DM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41 (12.1)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 (35.3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5 (36.6)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&lt;.00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6 (10.5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 (15.6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43 (35.0)</w:t>
            </w:r>
          </w:p>
        </w:tc>
        <w:tc>
          <w:tcPr>
            <w:tcW w:w="104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r w:rsidRPr="00140952">
              <w:t>&lt;.001</w:t>
            </w:r>
          </w:p>
        </w:tc>
      </w:tr>
      <w:tr w:rsidR="00CD44E6" w:rsidRPr="00140952" w:rsidTr="00BC3340">
        <w:trPr>
          <w:trHeight w:val="610"/>
        </w:trPr>
        <w:tc>
          <w:tcPr>
            <w:tcW w:w="16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Hypertension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5 (10.3)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 (17.6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1 (26.8)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008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8 (11.3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 (9.4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9 (31.7)</w:t>
            </w:r>
          </w:p>
        </w:tc>
        <w:tc>
          <w:tcPr>
            <w:tcW w:w="104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r w:rsidRPr="00140952">
              <w:t>&lt;.001</w:t>
            </w:r>
          </w:p>
        </w:tc>
      </w:tr>
      <w:tr w:rsidR="008F4A6A" w:rsidRPr="00140952" w:rsidTr="00BC3340">
        <w:trPr>
          <w:trHeight w:val="610"/>
        </w:trPr>
        <w:tc>
          <w:tcPr>
            <w:tcW w:w="16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IHD/CABG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 (1.5)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 (2.4)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 (2.0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 (6.2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0 (8.1)</w:t>
            </w:r>
          </w:p>
        </w:tc>
        <w:tc>
          <w:tcPr>
            <w:tcW w:w="104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0</w:t>
            </w:r>
            <w:r w:rsidR="00BC3340" w:rsidRPr="00140952">
              <w:rPr>
                <w:rFonts w:cs="Times New Roman"/>
              </w:rPr>
              <w:t>2</w:t>
            </w:r>
          </w:p>
        </w:tc>
      </w:tr>
      <w:tr w:rsidR="008F4A6A" w:rsidRPr="00140952" w:rsidTr="00BC3340">
        <w:trPr>
          <w:trHeight w:val="610"/>
        </w:trPr>
        <w:tc>
          <w:tcPr>
            <w:tcW w:w="16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Asthma/COPD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 (0.3)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 (4.9)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 (0.8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8 (6.5)</w:t>
            </w:r>
          </w:p>
        </w:tc>
        <w:tc>
          <w:tcPr>
            <w:tcW w:w="104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003</w:t>
            </w:r>
          </w:p>
        </w:tc>
      </w:tr>
      <w:tr w:rsidR="008F4A6A" w:rsidRPr="00140952" w:rsidTr="00BC3340">
        <w:trPr>
          <w:trHeight w:val="305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8F4A6A" w:rsidP="00140952"/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615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Number of comorbidity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8F4A6A" w:rsidP="00140952"/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610"/>
        </w:trPr>
        <w:tc>
          <w:tcPr>
            <w:tcW w:w="16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Nil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73 (80.3)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1 (64.7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2 (53.7)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&lt;.001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00 (81.0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4 (75.0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5 (52.8)</w:t>
            </w:r>
          </w:p>
        </w:tc>
        <w:tc>
          <w:tcPr>
            <w:tcW w:w="104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&lt;.001</w:t>
            </w:r>
          </w:p>
        </w:tc>
      </w:tr>
      <w:tr w:rsidR="008F4A6A" w:rsidRPr="00140952" w:rsidTr="00BC3340">
        <w:trPr>
          <w:trHeight w:val="610"/>
        </w:trPr>
        <w:tc>
          <w:tcPr>
            <w:tcW w:w="16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One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0 (14.7)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 (17.6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1 (26.8)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2 (13.0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 (21.9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7 (22.0)</w:t>
            </w:r>
          </w:p>
        </w:tc>
        <w:tc>
          <w:tcPr>
            <w:tcW w:w="104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605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More than one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7 (5.0_</w:t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 (17.6)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8 (19.5)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5 (6.1)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 (3.1)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1 (25.2)</w:t>
            </w:r>
          </w:p>
        </w:tc>
        <w:tc>
          <w:tcPr>
            <w:tcW w:w="10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9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Systolic B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20 (110-130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25 (102-134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20 (110-134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7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20 (110-130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 xml:space="preserve">122 </w:t>
            </w:r>
          </w:p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(120-130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30 (120-140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86</w:t>
            </w:r>
          </w:p>
        </w:tc>
      </w:tr>
      <w:tr w:rsidR="008F4A6A" w:rsidRPr="00140952" w:rsidTr="00BC3340">
        <w:trPr>
          <w:trHeight w:val="9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lastRenderedPageBreak/>
              <w:t>Diastolic B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0 (66-80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80 (70-90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5 (70-90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6</w:t>
            </w:r>
            <w:r w:rsidR="00BC3340" w:rsidRPr="00140952">
              <w:rPr>
                <w:rFonts w:cs="Times New Roman"/>
              </w:rPr>
              <w:t>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5 (70-80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80 (80-90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5 (70-80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02</w:t>
            </w:r>
          </w:p>
        </w:tc>
      </w:tr>
      <w:tr w:rsidR="008F4A6A" w:rsidRPr="00140952" w:rsidTr="00BC3340">
        <w:trPr>
          <w:trHeight w:val="9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 xml:space="preserve">Heart rate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8 (73-84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5 (71-80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8 (72-90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2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8 (72-84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9 (74-84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8 (69-85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68</w:t>
            </w:r>
          </w:p>
        </w:tc>
      </w:tr>
      <w:tr w:rsidR="008F4A6A" w:rsidRPr="00140952" w:rsidTr="00BC3340">
        <w:trPr>
          <w:trHeight w:val="9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Biochemical characteristic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8F4A6A" w:rsidP="00140952"/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6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Day 1 (n=778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8F4A6A" w:rsidP="00140952"/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9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proofErr w:type="spellStart"/>
            <w:r w:rsidRPr="00140952">
              <w:rPr>
                <w:rFonts w:cs="Times New Roman"/>
              </w:rPr>
              <w:t>Haemoglobin</w:t>
            </w:r>
            <w:proofErr w:type="spellEnd"/>
            <w:r w:rsidRPr="00140952">
              <w:rPr>
                <w:rFonts w:cs="Times New Roman"/>
              </w:rPr>
              <w:t xml:space="preserve"> (g/L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28 (115-142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20 (96-137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23 (108-135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1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26 (112-141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28 (109-144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29 (115-140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73</w:t>
            </w:r>
          </w:p>
        </w:tc>
      </w:tr>
      <w:tr w:rsidR="008F4A6A" w:rsidRPr="00140952" w:rsidTr="00BC3340">
        <w:trPr>
          <w:trHeight w:val="9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TLC (x10</w:t>
            </w:r>
            <w:r w:rsidRPr="00140952">
              <w:rPr>
                <w:rFonts w:cs="Times New Roman"/>
                <w:vertAlign w:val="superscript"/>
              </w:rPr>
              <w:t>3</w:t>
            </w:r>
            <w:r w:rsidRPr="00140952">
              <w:rPr>
                <w:rFonts w:cs="Times New Roman"/>
              </w:rPr>
              <w:t>/</w:t>
            </w:r>
            <w:proofErr w:type="spellStart"/>
            <w:r w:rsidRPr="00140952">
              <w:rPr>
                <w:rFonts w:cs="Times New Roman"/>
              </w:rPr>
              <w:t>cmm</w:t>
            </w:r>
            <w:proofErr w:type="spellEnd"/>
            <w:r w:rsidRPr="00140952">
              <w:rPr>
                <w:rFonts w:cs="Times New Roman"/>
              </w:rPr>
              <w:t>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.2 (4.8-7.6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.1 (4.8-9.7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.6 (4.4-7.4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3</w:t>
            </w:r>
            <w:r w:rsidR="00BC3340" w:rsidRPr="00140952">
              <w:rPr>
                <w:rFonts w:cs="Times New Roman"/>
              </w:rPr>
              <w:t>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.0 (4.7-7.6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.3</w:t>
            </w:r>
          </w:p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(4.8-7.1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.1 (5.1-9.3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002</w:t>
            </w:r>
          </w:p>
        </w:tc>
      </w:tr>
      <w:tr w:rsidR="008F4A6A" w:rsidRPr="00140952" w:rsidTr="00BC3340">
        <w:trPr>
          <w:trHeight w:val="9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Platelet count (x10</w:t>
            </w:r>
            <w:r w:rsidRPr="00140952">
              <w:rPr>
                <w:rFonts w:cs="Times New Roman"/>
                <w:vertAlign w:val="superscript"/>
              </w:rPr>
              <w:t>5</w:t>
            </w:r>
            <w:r w:rsidRPr="00140952">
              <w:rPr>
                <w:rFonts w:cs="Times New Roman"/>
              </w:rPr>
              <w:t>/</w:t>
            </w:r>
            <w:proofErr w:type="spellStart"/>
            <w:r w:rsidRPr="00140952">
              <w:rPr>
                <w:rFonts w:cs="Times New Roman"/>
              </w:rPr>
              <w:t>cmm</w:t>
            </w:r>
            <w:proofErr w:type="spellEnd"/>
            <w:r w:rsidRPr="00140952">
              <w:rPr>
                <w:rFonts w:cs="Times New Roman"/>
              </w:rPr>
              <w:t>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42 (201-297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90 (161-368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31 (194-272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3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41 (184-304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 xml:space="preserve">210 </w:t>
            </w:r>
          </w:p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(155-292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33 (178-304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BC3340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16</w:t>
            </w:r>
          </w:p>
        </w:tc>
      </w:tr>
      <w:tr w:rsidR="00CD44E6" w:rsidRPr="00140952" w:rsidTr="00BC3340">
        <w:trPr>
          <w:trHeight w:val="9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ANC (x10</w:t>
            </w:r>
            <w:r w:rsidRPr="00140952">
              <w:rPr>
                <w:rFonts w:cs="Times New Roman"/>
                <w:vertAlign w:val="superscript"/>
              </w:rPr>
              <w:t xml:space="preserve">3 </w:t>
            </w:r>
            <w:r w:rsidRPr="00140952">
              <w:rPr>
                <w:rFonts w:cs="Times New Roman"/>
              </w:rPr>
              <w:t>/</w:t>
            </w:r>
            <w:proofErr w:type="spellStart"/>
            <w:r w:rsidRPr="00140952">
              <w:rPr>
                <w:rFonts w:cs="Times New Roman"/>
              </w:rPr>
              <w:t>cmm</w:t>
            </w:r>
            <w:proofErr w:type="spellEnd"/>
            <w:r w:rsidRPr="00140952">
              <w:rPr>
                <w:rFonts w:cs="Times New Roman"/>
              </w:rPr>
              <w:t>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.2 (2.32-4.40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4.0 (3.05-5.75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.4 (2.75-4.70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1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.2 (2.3-4.5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.5 (2.95-4.62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.40 (3.20-7.50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r w:rsidRPr="00140952">
              <w:t>&lt;.001</w:t>
            </w:r>
          </w:p>
        </w:tc>
      </w:tr>
      <w:tr w:rsidR="00CD44E6" w:rsidRPr="00140952" w:rsidTr="00BC3340">
        <w:trPr>
          <w:trHeight w:val="9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ALC (x10</w:t>
            </w:r>
            <w:r w:rsidRPr="00140952">
              <w:rPr>
                <w:rFonts w:cs="Times New Roman"/>
                <w:vertAlign w:val="superscript"/>
              </w:rPr>
              <w:t>3</w:t>
            </w:r>
            <w:r w:rsidRPr="00140952">
              <w:rPr>
                <w:rFonts w:cs="Times New Roman"/>
              </w:rPr>
              <w:t>/</w:t>
            </w:r>
            <w:proofErr w:type="spellStart"/>
            <w:r w:rsidRPr="00140952">
              <w:rPr>
                <w:rFonts w:cs="Times New Roman"/>
              </w:rPr>
              <w:t>cmm</w:t>
            </w:r>
            <w:proofErr w:type="spellEnd"/>
            <w:r w:rsidRPr="00140952">
              <w:rPr>
                <w:rFonts w:cs="Times New Roman"/>
              </w:rPr>
              <w:t>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.0 (1.4-2.6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.4 (0.9-2.3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.3 (0.9-1.9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r w:rsidRPr="00140952">
              <w:t>&lt;.0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.70 (1.27-2.32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.40 (1.02-1.80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.10 (0.70-1.50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r w:rsidRPr="00140952">
              <w:t>&lt;.001</w:t>
            </w:r>
          </w:p>
        </w:tc>
      </w:tr>
      <w:tr w:rsidR="00CD44E6" w:rsidRPr="00140952" w:rsidTr="00BC3340">
        <w:trPr>
          <w:trHeight w:val="9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ANC/ALC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.67 (1.22-2.50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.23 (1.66-6.20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.34 (1.59-4.81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r w:rsidRPr="00140952">
              <w:t>&lt;.0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.91 (1.25-2.80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.46 (1.80-3.54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4.66 (2.53-9.00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r w:rsidRPr="00140952">
              <w:t>&lt;.001</w:t>
            </w:r>
          </w:p>
        </w:tc>
      </w:tr>
      <w:tr w:rsidR="00CD44E6" w:rsidRPr="00140952" w:rsidTr="00BC3340">
        <w:trPr>
          <w:trHeight w:val="12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CRP (</w:t>
            </w:r>
            <w:proofErr w:type="spellStart"/>
            <w:r w:rsidRPr="00140952">
              <w:rPr>
                <w:rFonts w:cs="Times New Roman"/>
              </w:rPr>
              <w:t>nmol</w:t>
            </w:r>
            <w:proofErr w:type="spellEnd"/>
            <w:r w:rsidRPr="00140952">
              <w:rPr>
                <w:rFonts w:cs="Times New Roman"/>
              </w:rPr>
              <w:t>/L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2.47 (5.42-37.6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0.85 (8.19-46.49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49.52 (30.85-591.34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r w:rsidRPr="00140952">
              <w:t>&lt;.0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9.04 (5.71-67.14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00.00 (47.42-753.34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06.48 (146.09-1127.54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r w:rsidRPr="00140952">
              <w:t>&lt;.001</w:t>
            </w:r>
          </w:p>
        </w:tc>
      </w:tr>
      <w:tr w:rsidR="00CD44E6" w:rsidRPr="00140952" w:rsidTr="00BC3340">
        <w:trPr>
          <w:trHeight w:val="12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lastRenderedPageBreak/>
              <w:t>S. Ferritin (</w:t>
            </w:r>
            <w:proofErr w:type="spellStart"/>
            <w:r w:rsidRPr="00140952">
              <w:rPr>
                <w:rFonts w:cs="Times New Roman"/>
              </w:rPr>
              <w:t>pmol</w:t>
            </w:r>
            <w:proofErr w:type="spellEnd"/>
            <w:r w:rsidRPr="00140952">
              <w:rPr>
                <w:rFonts w:cs="Times New Roman"/>
              </w:rPr>
              <w:t>/L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16.16 (35.72-260.87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08.07 (49.20-554.78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82.89 (117.51-665.56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r w:rsidRPr="00140952">
              <w:t>&lt;.0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35.58 (45.88-322.12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33.79 (257.5-1242.09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810.83 (378.50-1689.60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&lt;.001</w:t>
            </w:r>
          </w:p>
        </w:tc>
      </w:tr>
      <w:tr w:rsidR="008F4A6A" w:rsidRPr="00140952" w:rsidTr="00BC3340">
        <w:trPr>
          <w:trHeight w:val="12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PT (sec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1.1 (10.7-11.9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0.7 (10.3-11.2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2.2 (10.8-13.2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00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1.2 (10.8-11.9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1.8 (10.85-11.9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1.1 (10.6 -12.05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BC3340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</w:t>
            </w:r>
            <w:r w:rsidR="00FE12B7" w:rsidRPr="00140952">
              <w:rPr>
                <w:rFonts w:cs="Times New Roman"/>
              </w:rPr>
              <w:t>29</w:t>
            </w:r>
          </w:p>
        </w:tc>
      </w:tr>
      <w:tr w:rsidR="008F4A6A" w:rsidRPr="00140952" w:rsidTr="00BC3340">
        <w:trPr>
          <w:trHeight w:val="9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IN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.01 (0.97-1.08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0.96 (0.94-1.01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.08 (0.98-1.15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0</w:t>
            </w:r>
            <w:r w:rsidR="00BC3340" w:rsidRPr="00140952">
              <w:rPr>
                <w:rFonts w:cs="Times New Roman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.01 (0.98-1.08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.07 (0.98-1.08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.01 (0.96-1.09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28</w:t>
            </w:r>
          </w:p>
        </w:tc>
      </w:tr>
      <w:tr w:rsidR="008F4A6A" w:rsidRPr="00140952" w:rsidTr="00BC3340">
        <w:trPr>
          <w:trHeight w:val="615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ECG (n=356)*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8F4A6A" w:rsidP="00140952"/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610"/>
        </w:trPr>
        <w:tc>
          <w:tcPr>
            <w:tcW w:w="16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Normal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45 (87.3)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0 (90.9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6 (84.2)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86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92 (85.2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0 (100.0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7 (64.3)</w:t>
            </w:r>
          </w:p>
        </w:tc>
        <w:tc>
          <w:tcPr>
            <w:tcW w:w="104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003</w:t>
            </w:r>
          </w:p>
        </w:tc>
      </w:tr>
      <w:tr w:rsidR="008F4A6A" w:rsidRPr="00140952" w:rsidTr="00BC3340">
        <w:trPr>
          <w:trHeight w:val="605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Abnormal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1 (12.7)</w:t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 (9.1)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 (15.8)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6 (14.8)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5 (35.7)</w:t>
            </w:r>
          </w:p>
        </w:tc>
        <w:tc>
          <w:tcPr>
            <w:tcW w:w="10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615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Chest X-ray (800)*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8F4A6A" w:rsidP="00140952"/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610"/>
        </w:trPr>
        <w:tc>
          <w:tcPr>
            <w:tcW w:w="16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Normal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26 (95.9)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 (35.3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 (2.4)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60 (98.2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 (37.5)</w:t>
            </w:r>
          </w:p>
        </w:tc>
        <w:tc>
          <w:tcPr>
            <w:tcW w:w="101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 (5.6)</w:t>
            </w:r>
          </w:p>
        </w:tc>
        <w:tc>
          <w:tcPr>
            <w:tcW w:w="104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&lt;.001</w:t>
            </w:r>
          </w:p>
        </w:tc>
      </w:tr>
      <w:tr w:rsidR="008F4A6A" w:rsidRPr="00140952" w:rsidTr="00BC3340">
        <w:trPr>
          <w:trHeight w:val="605"/>
        </w:trPr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Abnormal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4 (4.1)</w:t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1 (64.7)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40 (97.6)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 (1.8)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0 (62.5)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1 (94.4)</w:t>
            </w:r>
          </w:p>
        </w:tc>
        <w:tc>
          <w:tcPr>
            <w:tcW w:w="10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6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Day 5 (n=581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8F4A6A" w:rsidP="00140952"/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8F4A6A" w:rsidP="00140952"/>
        </w:tc>
      </w:tr>
      <w:tr w:rsidR="008F4A6A" w:rsidRPr="00140952" w:rsidTr="00BC3340">
        <w:trPr>
          <w:trHeight w:val="9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proofErr w:type="spellStart"/>
            <w:r w:rsidRPr="00140952">
              <w:rPr>
                <w:rFonts w:cs="Times New Roman"/>
              </w:rPr>
              <w:t>Haemoglobin</w:t>
            </w:r>
            <w:proofErr w:type="spellEnd"/>
            <w:r w:rsidRPr="00140952">
              <w:rPr>
                <w:rFonts w:cs="Times New Roman"/>
              </w:rPr>
              <w:t xml:space="preserve"> (g/L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27 (114-142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23 (98-134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23 (109-134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1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26 (110-140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25 (108-139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25 (111-138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77</w:t>
            </w:r>
          </w:p>
        </w:tc>
      </w:tr>
      <w:tr w:rsidR="008F4A6A" w:rsidRPr="00140952" w:rsidTr="00BC3340">
        <w:trPr>
          <w:trHeight w:val="9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TLC (x10</w:t>
            </w:r>
            <w:r w:rsidRPr="00140952">
              <w:rPr>
                <w:rFonts w:cs="Times New Roman"/>
                <w:vertAlign w:val="superscript"/>
              </w:rPr>
              <w:t>3</w:t>
            </w:r>
            <w:r w:rsidRPr="00140952">
              <w:rPr>
                <w:rFonts w:cs="Times New Roman"/>
              </w:rPr>
              <w:t>/</w:t>
            </w:r>
            <w:proofErr w:type="spellStart"/>
            <w:r w:rsidRPr="00140952">
              <w:rPr>
                <w:rFonts w:cs="Times New Roman"/>
              </w:rPr>
              <w:t>cmm</w:t>
            </w:r>
            <w:proofErr w:type="spellEnd"/>
            <w:r w:rsidRPr="00140952">
              <w:rPr>
                <w:rFonts w:cs="Times New Roman"/>
              </w:rPr>
              <w:t>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.5 (5.4-7.6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.7 (5.4-7.9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.9 (5.1-6.8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7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.30 (5.0-7.9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.8 (5.32-7.35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8.50 (6.25-11.90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01</w:t>
            </w:r>
          </w:p>
        </w:tc>
      </w:tr>
      <w:tr w:rsidR="008F4A6A" w:rsidRPr="00140952" w:rsidTr="00BC3340">
        <w:trPr>
          <w:trHeight w:val="12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Platelet count (x 10</w:t>
            </w:r>
            <w:r w:rsidRPr="00140952">
              <w:rPr>
                <w:rFonts w:cs="Times New Roman"/>
                <w:vertAlign w:val="superscript"/>
              </w:rPr>
              <w:t>5</w:t>
            </w:r>
            <w:r w:rsidRPr="00140952">
              <w:rPr>
                <w:rFonts w:cs="Times New Roman"/>
              </w:rPr>
              <w:t>/</w:t>
            </w:r>
            <w:proofErr w:type="spellStart"/>
            <w:r w:rsidRPr="00140952">
              <w:rPr>
                <w:rFonts w:cs="Times New Roman"/>
              </w:rPr>
              <w:t>cmm</w:t>
            </w:r>
            <w:proofErr w:type="spellEnd"/>
            <w:r w:rsidRPr="00140952">
              <w:rPr>
                <w:rFonts w:cs="Times New Roman"/>
              </w:rPr>
              <w:t>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59.0 (208.0-309.0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76.5 (242.7-427.7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79.0 (228.0-345.5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0</w:t>
            </w:r>
            <w:r w:rsidR="00BC3340" w:rsidRPr="00140952">
              <w:rPr>
                <w:rFonts w:cs="Times New Roman"/>
              </w:rPr>
              <w:t>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59.0 (205.5-319.0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64.0 (166.5 -328.7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99.0 (220.5-396.5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02</w:t>
            </w:r>
          </w:p>
        </w:tc>
      </w:tr>
      <w:tr w:rsidR="00CD44E6" w:rsidRPr="00140952" w:rsidTr="00BC3340">
        <w:trPr>
          <w:trHeight w:val="9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lastRenderedPageBreak/>
              <w:t>ANC (x10</w:t>
            </w:r>
            <w:r w:rsidRPr="00140952">
              <w:rPr>
                <w:rFonts w:cs="Times New Roman"/>
                <w:vertAlign w:val="superscript"/>
              </w:rPr>
              <w:t>3</w:t>
            </w:r>
            <w:r w:rsidRPr="00140952">
              <w:rPr>
                <w:rFonts w:cs="Times New Roman"/>
              </w:rPr>
              <w:t>/</w:t>
            </w:r>
            <w:proofErr w:type="spellStart"/>
            <w:r w:rsidRPr="00140952">
              <w:rPr>
                <w:rFonts w:cs="Times New Roman"/>
              </w:rPr>
              <w:t>cmm</w:t>
            </w:r>
            <w:proofErr w:type="spellEnd"/>
            <w:r w:rsidRPr="00140952">
              <w:rPr>
                <w:rFonts w:cs="Times New Roman"/>
              </w:rPr>
              <w:t>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.1 (2.3-4.0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4.05 (3.27-5.22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.40 (2.50-5.00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1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.1 (2.3-4.2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4.2 (3.22-4.95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.30 (3.55-10.20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r w:rsidRPr="00140952">
              <w:t>&lt;.001</w:t>
            </w:r>
          </w:p>
        </w:tc>
      </w:tr>
      <w:tr w:rsidR="00CD44E6" w:rsidRPr="00140952" w:rsidTr="00BC3340">
        <w:trPr>
          <w:trHeight w:val="9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ALC (x10</w:t>
            </w:r>
            <w:r w:rsidRPr="00140952">
              <w:rPr>
                <w:rFonts w:cs="Times New Roman"/>
                <w:vertAlign w:val="superscript"/>
              </w:rPr>
              <w:t>3</w:t>
            </w:r>
            <w:r w:rsidRPr="00140952">
              <w:rPr>
                <w:rFonts w:cs="Times New Roman"/>
              </w:rPr>
              <w:t>/</w:t>
            </w:r>
            <w:proofErr w:type="spellStart"/>
            <w:r w:rsidRPr="00140952">
              <w:rPr>
                <w:rFonts w:cs="Times New Roman"/>
              </w:rPr>
              <w:t>cmm</w:t>
            </w:r>
            <w:proofErr w:type="spellEnd"/>
            <w:r w:rsidRPr="00140952">
              <w:rPr>
                <w:rFonts w:cs="Times New Roman"/>
              </w:rPr>
              <w:t>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.30 (1.80-2.80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.50 (0.92-2.42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.70 (1.10-2.20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r w:rsidRPr="00140952">
              <w:t>&lt;.0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.00 (1.50-2.60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.30 (0.92-1.77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0.90 (0.50-1.50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r w:rsidRPr="00140952">
              <w:t>&lt;.001</w:t>
            </w:r>
          </w:p>
        </w:tc>
      </w:tr>
      <w:tr w:rsidR="00CD44E6" w:rsidRPr="00140952" w:rsidTr="00BC3340">
        <w:trPr>
          <w:trHeight w:val="9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ANC/ALC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.35 (0.96-1.92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.34 (1.61-6.12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.90 (1.21-4.02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r w:rsidRPr="00140952">
              <w:t>&lt;.0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.44 (1.06-2.13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.85 (1.66-6.19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.26 (2.49-14.41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r w:rsidRPr="00140952">
              <w:t>&lt;.001</w:t>
            </w:r>
          </w:p>
        </w:tc>
      </w:tr>
      <w:tr w:rsidR="00CD44E6" w:rsidRPr="00140952" w:rsidTr="00BC3340">
        <w:trPr>
          <w:trHeight w:val="9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CRP (</w:t>
            </w:r>
            <w:proofErr w:type="spellStart"/>
            <w:r w:rsidRPr="00140952">
              <w:rPr>
                <w:rFonts w:cs="Times New Roman"/>
              </w:rPr>
              <w:t>nmol</w:t>
            </w:r>
            <w:proofErr w:type="spellEnd"/>
            <w:r w:rsidRPr="00140952">
              <w:rPr>
                <w:rFonts w:cs="Times New Roman"/>
              </w:rPr>
              <w:t>/L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3.14 (5.23-36.95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92.00(21.23-382.10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15.24 (14.38-396.96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r w:rsidRPr="00140952">
              <w:t>&lt;.0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8.57 (6.47-68.85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92.38 (29.14-543.53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95.81 (59.23-742.96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44E6" w:rsidRPr="00140952" w:rsidRDefault="00CD44E6" w:rsidP="00140952">
            <w:r w:rsidRPr="00140952">
              <w:t>&lt;.001</w:t>
            </w:r>
          </w:p>
        </w:tc>
      </w:tr>
      <w:tr w:rsidR="008F4A6A" w:rsidRPr="00140952" w:rsidTr="00BC3340">
        <w:trPr>
          <w:trHeight w:val="12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S. Ferritin (</w:t>
            </w:r>
            <w:proofErr w:type="spellStart"/>
            <w:r w:rsidRPr="00140952">
              <w:rPr>
                <w:rFonts w:cs="Times New Roman"/>
              </w:rPr>
              <w:t>pmol</w:t>
            </w:r>
            <w:proofErr w:type="spellEnd"/>
            <w:r w:rsidRPr="00140952">
              <w:rPr>
                <w:rFonts w:cs="Times New Roman"/>
              </w:rPr>
              <w:t>/L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37.96 (51.45-282.22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29.64 (58.19-444.23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33.23 (97.51-583.09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3</w:t>
            </w:r>
            <w:r w:rsidR="00BC3340" w:rsidRPr="00140952">
              <w:rPr>
                <w:rFonts w:cs="Times New Roman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55.47 (65.07-375.09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27.19 (300.62-1222.48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793.19 (419.53-1859.16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04</w:t>
            </w:r>
          </w:p>
        </w:tc>
      </w:tr>
      <w:tr w:rsidR="008F4A6A" w:rsidRPr="00140952" w:rsidTr="00BC3340">
        <w:trPr>
          <w:trHeight w:val="9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Creatinine (</w:t>
            </w:r>
            <w:proofErr w:type="spellStart"/>
            <w:r w:rsidRPr="00140952">
              <w:rPr>
                <w:rFonts w:cs="Times New Roman"/>
              </w:rPr>
              <w:t>μmol</w:t>
            </w:r>
            <w:proofErr w:type="spellEnd"/>
            <w:r w:rsidRPr="00140952">
              <w:rPr>
                <w:rFonts w:cs="Times New Roman"/>
              </w:rPr>
              <w:t>/L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3.37 (45.75-68.62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1.00 (53.37-72.43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7.18 (45.75-70.15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9</w:t>
            </w:r>
            <w:r w:rsidR="00BC3340" w:rsidRPr="00140952">
              <w:rPr>
                <w:rFonts w:cs="Times New Roman"/>
              </w:rPr>
              <w:t>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3.37 (45.75-68.62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4.81 (41.93-81.58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8.25 (53.37-95.31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.32</w:t>
            </w:r>
          </w:p>
        </w:tc>
      </w:tr>
      <w:tr w:rsidR="008F4A6A" w:rsidRPr="00140952" w:rsidTr="00BC3340">
        <w:trPr>
          <w:trHeight w:val="9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 xml:space="preserve">Outcome* </w:t>
            </w:r>
          </w:p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  <w:b/>
                <w:bCs/>
              </w:rPr>
              <w:t>ICU Transfe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3 (0.9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 (11.8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 (14.6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 (0.8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6 (18.8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58 (47.2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CD44E6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&lt;.001</w:t>
            </w:r>
          </w:p>
        </w:tc>
      </w:tr>
      <w:tr w:rsidR="008F4A6A" w:rsidRPr="00140952" w:rsidTr="00BC3340">
        <w:trPr>
          <w:trHeight w:val="610"/>
        </w:trPr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rPr>
                <w:rFonts w:cs="Times New Roman"/>
              </w:rPr>
            </w:pPr>
            <w:r w:rsidRPr="00140952">
              <w:rPr>
                <w:rFonts w:cs="Times New Roman"/>
              </w:rPr>
              <w:t>Death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 (0.6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 (4.9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1 (3.1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20 (16.3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F4A6A" w:rsidRPr="00140952" w:rsidRDefault="00FE12B7" w:rsidP="00140952">
            <w:pPr>
              <w:pStyle w:val="BodyA"/>
              <w:jc w:val="center"/>
              <w:rPr>
                <w:rFonts w:cs="Times New Roman"/>
              </w:rPr>
            </w:pPr>
            <w:r w:rsidRPr="00140952">
              <w:rPr>
                <w:rFonts w:cs="Times New Roman"/>
              </w:rPr>
              <w:t>--</w:t>
            </w:r>
          </w:p>
        </w:tc>
      </w:tr>
    </w:tbl>
    <w:p w:rsidR="008F4A6A" w:rsidRPr="00140952" w:rsidRDefault="008F4A6A" w:rsidP="00140952">
      <w:pPr>
        <w:pStyle w:val="BodyA"/>
        <w:widowControl w:val="0"/>
        <w:ind w:left="108" w:hanging="108"/>
        <w:rPr>
          <w:rFonts w:cs="Times New Roman"/>
        </w:rPr>
      </w:pPr>
    </w:p>
    <w:p w:rsidR="008F4A6A" w:rsidRPr="00140952" w:rsidRDefault="008F4A6A" w:rsidP="00140952">
      <w:pPr>
        <w:pStyle w:val="BodyA"/>
        <w:widowControl w:val="0"/>
        <w:rPr>
          <w:rFonts w:cs="Times New Roman"/>
        </w:rPr>
      </w:pPr>
    </w:p>
    <w:p w:rsidR="008F4A6A" w:rsidRPr="00140952" w:rsidRDefault="00FE12B7" w:rsidP="00140952">
      <w:pPr>
        <w:pStyle w:val="BodyA"/>
        <w:rPr>
          <w:rFonts w:cs="Times New Roman"/>
        </w:rPr>
      </w:pPr>
      <w:r w:rsidRPr="00140952">
        <w:rPr>
          <w:rFonts w:cs="Times New Roman"/>
        </w:rPr>
        <w:t>Note: values are Mean (SD), p-by Chi-square test; for biochemical characteristics values are Median (IQR), p by ANOVA and adjusted for age.</w:t>
      </w:r>
    </w:p>
    <w:p w:rsidR="008F4A6A" w:rsidRPr="00140952" w:rsidRDefault="008F4A6A" w:rsidP="00140952">
      <w:pPr>
        <w:pStyle w:val="BodyA"/>
        <w:rPr>
          <w:rFonts w:cs="Times New Roman"/>
        </w:rPr>
      </w:pPr>
    </w:p>
    <w:sectPr w:rsidR="008F4A6A" w:rsidRPr="00140952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2E82" w:rsidRDefault="00BF2E82">
      <w:r>
        <w:separator/>
      </w:r>
    </w:p>
  </w:endnote>
  <w:endnote w:type="continuationSeparator" w:id="0">
    <w:p w:rsidR="00BF2E82" w:rsidRDefault="00BF2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Helvetica Neue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E12B7" w:rsidRDefault="00FE12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E12B7" w:rsidRDefault="00FE12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2E82" w:rsidRDefault="00BF2E82">
      <w:r>
        <w:separator/>
      </w:r>
    </w:p>
  </w:footnote>
  <w:footnote w:type="continuationSeparator" w:id="0">
    <w:p w:rsidR="00BF2E82" w:rsidRDefault="00BF2E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E12B7" w:rsidRDefault="00FE12B7">
    <w:pPr>
      <w:pStyle w:val="HeaderFoot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E12B7" w:rsidRDefault="00FE12B7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A6A"/>
    <w:rsid w:val="00140952"/>
    <w:rsid w:val="005B1541"/>
    <w:rsid w:val="006B087F"/>
    <w:rsid w:val="007359F5"/>
    <w:rsid w:val="008F4A6A"/>
    <w:rsid w:val="00BC3340"/>
    <w:rsid w:val="00BF2E82"/>
    <w:rsid w:val="00CD44E6"/>
    <w:rsid w:val="00E117FA"/>
    <w:rsid w:val="00E51397"/>
    <w:rsid w:val="00FE1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559305E-7ADB-42CD-AB49-C07BBDD9C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lang w:val="en-IN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u w:color="FFFFFF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u w:val="single" w:color="FFFFFF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HeaderFooter">
    <w:name w:val="Header &amp; Footer"/>
    <w:qFormat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:u w:color="FFFFFF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qFormat/>
    <w:rPr>
      <w:rFonts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qFormat/>
    <w:rPr>
      <w:rFonts w:eastAsia="Times New Roman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</w:style>
  <w:style w:type="paragraph" w:styleId="Footer">
    <w:name w:val="footer"/>
    <w:basedOn w:val="Normal"/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43</Words>
  <Characters>709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I</dc:creator>
  <dc:description/>
  <cp:lastModifiedBy>SSI</cp:lastModifiedBy>
  <cp:revision>3</cp:revision>
  <dcterms:created xsi:type="dcterms:W3CDTF">2020-11-17T08:28:00Z</dcterms:created>
  <dcterms:modified xsi:type="dcterms:W3CDTF">2020-11-17T08:29:00Z</dcterms:modified>
  <dc:language>en-IN</dc:language>
</cp:coreProperties>
</file>